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8DE16" w14:textId="57119728" w:rsidR="003D2F74" w:rsidRPr="000553BF" w:rsidRDefault="00B34F0B" w:rsidP="001E0D33">
      <w:pPr>
        <w:ind w:left="-426"/>
        <w:rPr>
          <w:rFonts w:ascii="Times New Roman" w:hAnsi="Times New Roman" w:cs="Times New Roman"/>
          <w:sz w:val="22"/>
          <w:szCs w:val="22"/>
          <w:lang w:val="en-US"/>
        </w:rPr>
      </w:pPr>
      <w:r w:rsidRPr="000553B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7D19EC" w:rsidRPr="000553B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B4595B" w:rsidRPr="000553B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="007D19EC" w:rsidRPr="000553BF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863F68" w:rsidRPr="000553B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23FED" w:rsidRPr="000553BF">
        <w:rPr>
          <w:rFonts w:ascii="Times New Roman" w:hAnsi="Times New Roman" w:cs="Times New Roman"/>
          <w:sz w:val="22"/>
          <w:szCs w:val="22"/>
          <w:lang w:val="en-US"/>
        </w:rPr>
        <w:t xml:space="preserve">Primer sets and PCR cycling conditions used for molecular detection of target organisms in </w:t>
      </w:r>
      <w:r w:rsidR="00823FED" w:rsidRPr="000553BF">
        <w:rPr>
          <w:rFonts w:ascii="Times New Roman" w:hAnsi="Times New Roman" w:cs="Times New Roman"/>
          <w:i/>
          <w:iCs/>
          <w:sz w:val="22"/>
          <w:szCs w:val="22"/>
          <w:lang w:val="en-US"/>
        </w:rPr>
        <w:t>Haemaphysalis punctata</w:t>
      </w:r>
    </w:p>
    <w:tbl>
      <w:tblPr>
        <w:tblStyle w:val="ListTable6Colorful"/>
        <w:tblW w:w="14540" w:type="dxa"/>
        <w:tblInd w:w="-426" w:type="dxa"/>
        <w:tblLook w:val="04A0" w:firstRow="1" w:lastRow="0" w:firstColumn="1" w:lastColumn="0" w:noHBand="0" w:noVBand="1"/>
      </w:tblPr>
      <w:tblGrid>
        <w:gridCol w:w="2154"/>
        <w:gridCol w:w="1308"/>
        <w:gridCol w:w="1463"/>
        <w:gridCol w:w="2172"/>
        <w:gridCol w:w="1231"/>
        <w:gridCol w:w="4385"/>
        <w:gridCol w:w="1827"/>
      </w:tblGrid>
      <w:tr w:rsidR="000553BF" w:rsidRPr="000553BF" w14:paraId="7A1CD758" w14:textId="77777777" w:rsidTr="00207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F0CD725" w14:textId="77777777" w:rsidR="00FC6983" w:rsidRPr="000553BF" w:rsidRDefault="00FC6983" w:rsidP="005602DD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arget organism</w:t>
            </w:r>
          </w:p>
        </w:tc>
        <w:tc>
          <w:tcPr>
            <w:tcW w:w="1308" w:type="dxa"/>
          </w:tcPr>
          <w:p w14:paraId="6AA688AC" w14:textId="77777777" w:rsidR="00FC6983" w:rsidRPr="000553BF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arget gene</w:t>
            </w:r>
          </w:p>
          <w:p w14:paraId="11D60D59" w14:textId="77777777" w:rsidR="00FC6983" w:rsidRPr="000553BF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463" w:type="dxa"/>
          </w:tcPr>
          <w:p w14:paraId="5BCAC128" w14:textId="77777777" w:rsidR="00FC6983" w:rsidRPr="000553BF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ype of PCR</w:t>
            </w:r>
          </w:p>
        </w:tc>
        <w:tc>
          <w:tcPr>
            <w:tcW w:w="2172" w:type="dxa"/>
          </w:tcPr>
          <w:p w14:paraId="0C6113B8" w14:textId="77777777" w:rsidR="00FC6983" w:rsidRPr="000553BF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rimers (F,</w:t>
            </w:r>
            <w:r w:rsidR="008D56A8"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)</w:t>
            </w:r>
          </w:p>
        </w:tc>
        <w:tc>
          <w:tcPr>
            <w:tcW w:w="1231" w:type="dxa"/>
          </w:tcPr>
          <w:p w14:paraId="033E3AD0" w14:textId="77777777" w:rsidR="00FC6983" w:rsidRPr="000553BF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roduct</w:t>
            </w:r>
          </w:p>
          <w:p w14:paraId="0562DD30" w14:textId="77777777" w:rsidR="00FC6983" w:rsidRPr="000553BF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size (bp)</w:t>
            </w:r>
          </w:p>
        </w:tc>
        <w:tc>
          <w:tcPr>
            <w:tcW w:w="4385" w:type="dxa"/>
          </w:tcPr>
          <w:p w14:paraId="3CCC2094" w14:textId="77777777" w:rsidR="00FC6983" w:rsidRPr="000553BF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ycling parameters</w:t>
            </w:r>
          </w:p>
        </w:tc>
        <w:tc>
          <w:tcPr>
            <w:tcW w:w="1827" w:type="dxa"/>
          </w:tcPr>
          <w:p w14:paraId="7E0AA9B1" w14:textId="77777777" w:rsidR="00FC6983" w:rsidRPr="000553BF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eference</w:t>
            </w:r>
          </w:p>
        </w:tc>
      </w:tr>
      <w:tr w:rsidR="000553BF" w:rsidRPr="000553BF" w14:paraId="64D46368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6A79332" w14:textId="022330D5" w:rsidR="00B34F0B" w:rsidRPr="000553BF" w:rsidRDefault="00B34F0B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Tick</w:t>
            </w:r>
          </w:p>
        </w:tc>
        <w:tc>
          <w:tcPr>
            <w:tcW w:w="1308" w:type="dxa"/>
          </w:tcPr>
          <w:p w14:paraId="25C6D077" w14:textId="1B150424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6S rDNA</w:t>
            </w:r>
          </w:p>
        </w:tc>
        <w:tc>
          <w:tcPr>
            <w:tcW w:w="1463" w:type="dxa"/>
          </w:tcPr>
          <w:p w14:paraId="57381CE7" w14:textId="104CABBB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864D676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6S+1</w:t>
            </w:r>
          </w:p>
          <w:p w14:paraId="1EB9A230" w14:textId="7F84492D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6S-1</w:t>
            </w:r>
          </w:p>
        </w:tc>
        <w:tc>
          <w:tcPr>
            <w:tcW w:w="1231" w:type="dxa"/>
          </w:tcPr>
          <w:p w14:paraId="528FBDDD" w14:textId="10F83B29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~460</w:t>
            </w:r>
          </w:p>
        </w:tc>
        <w:tc>
          <w:tcPr>
            <w:tcW w:w="4385" w:type="dxa"/>
          </w:tcPr>
          <w:p w14:paraId="6F73AA7D" w14:textId="1E025875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6 °C 30 s, 72 °C 1 min], 72°C 10 min</w:t>
            </w:r>
          </w:p>
        </w:tc>
        <w:tc>
          <w:tcPr>
            <w:tcW w:w="1827" w:type="dxa"/>
          </w:tcPr>
          <w:p w14:paraId="43606A22" w14:textId="5B083BB2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Black and Piesman, 1994</w:t>
            </w:r>
          </w:p>
        </w:tc>
      </w:tr>
      <w:tr w:rsidR="000553BF" w:rsidRPr="000553BF" w14:paraId="5B355948" w14:textId="77777777" w:rsidTr="00207BCE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B939CB7" w14:textId="24DF3248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Babesia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308" w:type="dxa"/>
          </w:tcPr>
          <w:p w14:paraId="08EFCA3D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722E2AA6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70270DC0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BJ1</w:t>
            </w:r>
          </w:p>
          <w:p w14:paraId="25476AE0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BN2</w:t>
            </w:r>
          </w:p>
        </w:tc>
        <w:tc>
          <w:tcPr>
            <w:tcW w:w="1231" w:type="dxa"/>
          </w:tcPr>
          <w:p w14:paraId="3FDBCB0C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11-452</w:t>
            </w:r>
          </w:p>
        </w:tc>
        <w:tc>
          <w:tcPr>
            <w:tcW w:w="4385" w:type="dxa"/>
          </w:tcPr>
          <w:p w14:paraId="6E09639F" w14:textId="677E6B32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5 °C 30 s, 72 °C 1 min], 72°C 10 min</w:t>
            </w:r>
          </w:p>
        </w:tc>
        <w:tc>
          <w:tcPr>
            <w:tcW w:w="1827" w:type="dxa"/>
          </w:tcPr>
          <w:p w14:paraId="793FC9E9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asati et al.,</w:t>
            </w:r>
          </w:p>
          <w:p w14:paraId="1F31F94A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06</w:t>
            </w:r>
          </w:p>
        </w:tc>
      </w:tr>
      <w:tr w:rsidR="000553BF" w:rsidRPr="000553BF" w14:paraId="75C48576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AECB066" w14:textId="3F6E0B39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Theileria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308" w:type="dxa"/>
          </w:tcPr>
          <w:p w14:paraId="15383BE2" w14:textId="5872C08A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295E0646" w14:textId="5ADE2625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61521669" w14:textId="36BC189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hei F1 – Thei R1</w:t>
            </w:r>
          </w:p>
          <w:p w14:paraId="2532ADE9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4663B4C4" w14:textId="0846614E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hei F2 – Thei R2</w:t>
            </w:r>
          </w:p>
        </w:tc>
        <w:tc>
          <w:tcPr>
            <w:tcW w:w="1231" w:type="dxa"/>
          </w:tcPr>
          <w:p w14:paraId="519F65AE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~1700</w:t>
            </w:r>
          </w:p>
          <w:p w14:paraId="6B0C991A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7A1AADE6" w14:textId="5D5A72EE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417-1426</w:t>
            </w:r>
          </w:p>
        </w:tc>
        <w:tc>
          <w:tcPr>
            <w:tcW w:w="4385" w:type="dxa"/>
          </w:tcPr>
          <w:p w14:paraId="4FF0CC79" w14:textId="6412524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0 °C 30 s, 72 °C 2 min], 72°C 10 min (the first round)</w:t>
            </w:r>
          </w:p>
          <w:p w14:paraId="6C8E4391" w14:textId="491C0939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2 °C 30 s, 72 °C 1 min:30 s] 72°C 10 min (the second round)</w:t>
            </w:r>
          </w:p>
        </w:tc>
        <w:tc>
          <w:tcPr>
            <w:tcW w:w="1827" w:type="dxa"/>
          </w:tcPr>
          <w:p w14:paraId="7A6D5119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Heidarpour Bami et al., 2009</w:t>
            </w:r>
          </w:p>
          <w:p w14:paraId="4ECD32F4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5D894262" w14:textId="4B9A52F5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</w:tr>
      <w:tr w:rsidR="000553BF" w:rsidRPr="000553BF" w14:paraId="299A5460" w14:textId="77777777" w:rsidTr="00207BC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EC56B63" w14:textId="41B06D79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Hepatozoon 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308" w:type="dxa"/>
          </w:tcPr>
          <w:p w14:paraId="06B592B4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463" w:type="dxa"/>
          </w:tcPr>
          <w:p w14:paraId="7EC9BFC8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CCF44EF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HepF</w:t>
            </w:r>
          </w:p>
          <w:p w14:paraId="5694403E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HepR</w:t>
            </w:r>
          </w:p>
        </w:tc>
        <w:tc>
          <w:tcPr>
            <w:tcW w:w="1231" w:type="dxa"/>
          </w:tcPr>
          <w:p w14:paraId="107165F0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~666</w:t>
            </w:r>
          </w:p>
          <w:p w14:paraId="696072BD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341EB299" w14:textId="57684660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5 °C 30 s, 72 °C 1 min], 72°C 10 min</w:t>
            </w:r>
          </w:p>
        </w:tc>
        <w:tc>
          <w:tcPr>
            <w:tcW w:w="1827" w:type="dxa"/>
          </w:tcPr>
          <w:p w14:paraId="18B66DAD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nokuma et al., 2002</w:t>
            </w:r>
          </w:p>
        </w:tc>
      </w:tr>
      <w:tr w:rsidR="000553BF" w:rsidRPr="000553BF" w14:paraId="19607E2C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2F2B416" w14:textId="77777777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Anaplasma</w:t>
            </w:r>
          </w:p>
          <w:p w14:paraId="5266CF59" w14:textId="43F39BD0" w:rsidR="00B34F0B" w:rsidRPr="000553BF" w:rsidRDefault="00B34F0B" w:rsidP="00B34F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marginale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/</w:t>
            </w: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A. ovis</w:t>
            </w:r>
          </w:p>
        </w:tc>
        <w:tc>
          <w:tcPr>
            <w:tcW w:w="1308" w:type="dxa"/>
          </w:tcPr>
          <w:p w14:paraId="4D2D754E" w14:textId="5DBC4BDF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msp4</w:t>
            </w:r>
          </w:p>
        </w:tc>
        <w:tc>
          <w:tcPr>
            <w:tcW w:w="1463" w:type="dxa"/>
          </w:tcPr>
          <w:p w14:paraId="63FA015C" w14:textId="6A895105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020351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SP45</w:t>
            </w:r>
          </w:p>
          <w:p w14:paraId="38F25C88" w14:textId="01462BCC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SP43</w:t>
            </w:r>
          </w:p>
        </w:tc>
        <w:tc>
          <w:tcPr>
            <w:tcW w:w="1231" w:type="dxa"/>
          </w:tcPr>
          <w:p w14:paraId="44D490EB" w14:textId="47ED6BCE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851</w:t>
            </w:r>
          </w:p>
        </w:tc>
        <w:tc>
          <w:tcPr>
            <w:tcW w:w="4385" w:type="dxa"/>
          </w:tcPr>
          <w:p w14:paraId="29C85419" w14:textId="29D32AB8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60 °C 30 s, 72 °C 1 min], 72°C 10 min</w:t>
            </w:r>
          </w:p>
        </w:tc>
        <w:tc>
          <w:tcPr>
            <w:tcW w:w="1827" w:type="dxa"/>
          </w:tcPr>
          <w:p w14:paraId="2F387585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de la Fuente et</w:t>
            </w:r>
          </w:p>
          <w:p w14:paraId="47155B68" w14:textId="24013BD2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l., 2007</w:t>
            </w:r>
          </w:p>
        </w:tc>
      </w:tr>
      <w:tr w:rsidR="000553BF" w:rsidRPr="000553BF" w14:paraId="203E38E5" w14:textId="77777777" w:rsidTr="00207BC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AE87E96" w14:textId="3F0EB1C5" w:rsidR="00B34F0B" w:rsidRPr="000553BF" w:rsidRDefault="00B34F0B" w:rsidP="00B34F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Anaplasma phagocytophilum</w:t>
            </w:r>
          </w:p>
        </w:tc>
        <w:tc>
          <w:tcPr>
            <w:tcW w:w="1308" w:type="dxa"/>
          </w:tcPr>
          <w:p w14:paraId="544D2A37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msp4</w:t>
            </w:r>
          </w:p>
        </w:tc>
        <w:tc>
          <w:tcPr>
            <w:tcW w:w="1463" w:type="dxa"/>
          </w:tcPr>
          <w:p w14:paraId="2F596523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389AB70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AP4AP5</w:t>
            </w:r>
          </w:p>
          <w:p w14:paraId="23829240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SP4AP3</w:t>
            </w:r>
          </w:p>
        </w:tc>
        <w:tc>
          <w:tcPr>
            <w:tcW w:w="1231" w:type="dxa"/>
          </w:tcPr>
          <w:p w14:paraId="63315B51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849</w:t>
            </w:r>
          </w:p>
        </w:tc>
        <w:tc>
          <w:tcPr>
            <w:tcW w:w="4385" w:type="dxa"/>
          </w:tcPr>
          <w:p w14:paraId="778929DC" w14:textId="0B19A7D8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4 °C 30 s, 72 °C 1 min], 72°C 10 min</w:t>
            </w:r>
          </w:p>
        </w:tc>
        <w:tc>
          <w:tcPr>
            <w:tcW w:w="1827" w:type="dxa"/>
          </w:tcPr>
          <w:p w14:paraId="6417CB4A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de la Fuente et</w:t>
            </w:r>
          </w:p>
          <w:p w14:paraId="7FDEC526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l., 2007</w:t>
            </w:r>
          </w:p>
        </w:tc>
      </w:tr>
      <w:tr w:rsidR="000553BF" w:rsidRPr="000553BF" w14:paraId="22C4A26B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0DEF7C3" w14:textId="3A29F10D" w:rsidR="00B34F0B" w:rsidRPr="000553BF" w:rsidRDefault="00B34F0B" w:rsidP="00B34F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Anaplasma phagocytophilum/A. platys</w:t>
            </w:r>
          </w:p>
        </w:tc>
        <w:tc>
          <w:tcPr>
            <w:tcW w:w="1308" w:type="dxa"/>
          </w:tcPr>
          <w:p w14:paraId="14D3DBB2" w14:textId="1D70A756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groEL</w:t>
            </w:r>
          </w:p>
        </w:tc>
        <w:tc>
          <w:tcPr>
            <w:tcW w:w="1463" w:type="dxa"/>
          </w:tcPr>
          <w:p w14:paraId="1E9FE5B4" w14:textId="05033BAF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Semi-nested</w:t>
            </w:r>
          </w:p>
        </w:tc>
        <w:tc>
          <w:tcPr>
            <w:tcW w:w="2172" w:type="dxa"/>
          </w:tcPr>
          <w:p w14:paraId="773BDA0B" w14:textId="515C100F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phplgroEL(569)F</w:t>
            </w:r>
          </w:p>
          <w:p w14:paraId="1BD49D65" w14:textId="5E12F3A2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phplgroEL(1193)R</w:t>
            </w:r>
          </w:p>
          <w:p w14:paraId="25024073" w14:textId="508D8DB8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phplgroEL(569)F</w:t>
            </w:r>
          </w:p>
          <w:p w14:paraId="4E28C5EA" w14:textId="40C01C16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phgroEL(1142)R</w:t>
            </w:r>
          </w:p>
        </w:tc>
        <w:tc>
          <w:tcPr>
            <w:tcW w:w="1231" w:type="dxa"/>
          </w:tcPr>
          <w:p w14:paraId="6BB380E6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24</w:t>
            </w:r>
          </w:p>
          <w:p w14:paraId="1BACE8CC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0D3D8DD5" w14:textId="147FB0FB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573</w:t>
            </w:r>
          </w:p>
        </w:tc>
        <w:tc>
          <w:tcPr>
            <w:tcW w:w="4385" w:type="dxa"/>
          </w:tcPr>
          <w:p w14:paraId="1F3D9C52" w14:textId="54FDC61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4 °C 30 s, 72 °C 1 min], 72°C 10 min (the first round)</w:t>
            </w:r>
          </w:p>
          <w:p w14:paraId="0D76E678" w14:textId="3C8E1FD9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4 °C 30 s, 72 °C 1 min 72°C 10 min (the second round)</w:t>
            </w:r>
          </w:p>
        </w:tc>
        <w:tc>
          <w:tcPr>
            <w:tcW w:w="1827" w:type="dxa"/>
          </w:tcPr>
          <w:p w14:paraId="25744504" w14:textId="4777AC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lberti et</w:t>
            </w:r>
          </w:p>
          <w:p w14:paraId="78885F80" w14:textId="4F23D792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l., 2005</w:t>
            </w:r>
          </w:p>
        </w:tc>
      </w:tr>
      <w:tr w:rsidR="000553BF" w:rsidRPr="000553BF" w14:paraId="778C0F16" w14:textId="77777777" w:rsidTr="00207BC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FB2929B" w14:textId="28B0FD5C" w:rsidR="00B34F0B" w:rsidRPr="000553BF" w:rsidRDefault="00B34F0B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Rickettsia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spp.</w:t>
            </w:r>
          </w:p>
          <w:p w14:paraId="20AF0CC4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7689877A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gltA</w:t>
            </w:r>
          </w:p>
        </w:tc>
        <w:tc>
          <w:tcPr>
            <w:tcW w:w="1463" w:type="dxa"/>
          </w:tcPr>
          <w:p w14:paraId="151F5014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4FD35F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Rp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CS.409d</w:t>
            </w:r>
          </w:p>
          <w:p w14:paraId="2A6CE7FD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Rp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CS. 1258n</w:t>
            </w:r>
          </w:p>
        </w:tc>
        <w:tc>
          <w:tcPr>
            <w:tcW w:w="1231" w:type="dxa"/>
          </w:tcPr>
          <w:p w14:paraId="2F0C8DC8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750</w:t>
            </w:r>
          </w:p>
        </w:tc>
        <w:tc>
          <w:tcPr>
            <w:tcW w:w="4385" w:type="dxa"/>
          </w:tcPr>
          <w:p w14:paraId="0FA80654" w14:textId="723B94F4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4 °C 30 s, 72 °C 1 min], 72°C 10 min</w:t>
            </w:r>
          </w:p>
        </w:tc>
        <w:tc>
          <w:tcPr>
            <w:tcW w:w="1827" w:type="dxa"/>
          </w:tcPr>
          <w:p w14:paraId="3C0781BC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oux et al.,</w:t>
            </w:r>
          </w:p>
          <w:p w14:paraId="0708CC23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997</w:t>
            </w:r>
          </w:p>
        </w:tc>
      </w:tr>
      <w:tr w:rsidR="000553BF" w:rsidRPr="000553BF" w14:paraId="51C7979A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32BBDEB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5021D52F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ompA</w:t>
            </w:r>
          </w:p>
        </w:tc>
        <w:tc>
          <w:tcPr>
            <w:tcW w:w="1463" w:type="dxa"/>
          </w:tcPr>
          <w:p w14:paraId="3CFC4CBB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361887E9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r. 190.70</w:t>
            </w:r>
          </w:p>
          <w:p w14:paraId="6622D7A6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r. 190.701</w:t>
            </w:r>
          </w:p>
        </w:tc>
        <w:tc>
          <w:tcPr>
            <w:tcW w:w="1231" w:type="dxa"/>
          </w:tcPr>
          <w:p w14:paraId="61B7EB9F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29-632</w:t>
            </w:r>
          </w:p>
        </w:tc>
        <w:tc>
          <w:tcPr>
            <w:tcW w:w="4385" w:type="dxa"/>
          </w:tcPr>
          <w:p w14:paraId="67D71750" w14:textId="6D4C9A3C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3 °C 30 s, 72 °C 1 min], 72°C 10 min</w:t>
            </w:r>
          </w:p>
        </w:tc>
        <w:tc>
          <w:tcPr>
            <w:tcW w:w="1827" w:type="dxa"/>
          </w:tcPr>
          <w:p w14:paraId="41A64F20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Fournier et al.,</w:t>
            </w:r>
          </w:p>
          <w:p w14:paraId="24364A28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998</w:t>
            </w:r>
          </w:p>
        </w:tc>
      </w:tr>
      <w:tr w:rsidR="000553BF" w:rsidRPr="000553BF" w14:paraId="7235DD4E" w14:textId="77777777" w:rsidTr="00207BCE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1C3885D8" w14:textId="77777777" w:rsidR="006F3F1A" w:rsidRPr="000553BF" w:rsidRDefault="006F3F1A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3F73687D" w14:textId="4A027A23" w:rsidR="006F3F1A" w:rsidRPr="000553BF" w:rsidRDefault="006F3F1A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ompB</w:t>
            </w:r>
          </w:p>
        </w:tc>
        <w:tc>
          <w:tcPr>
            <w:tcW w:w="1463" w:type="dxa"/>
          </w:tcPr>
          <w:p w14:paraId="497C6604" w14:textId="13E456CF" w:rsidR="006F3F1A" w:rsidRPr="000553BF" w:rsidRDefault="006F3F1A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88E79E0" w14:textId="77777777" w:rsidR="006F3F1A" w:rsidRPr="000553BF" w:rsidRDefault="00EF3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20-2788</w:t>
            </w:r>
          </w:p>
          <w:p w14:paraId="446282CA" w14:textId="4744F4C1" w:rsidR="00EF372C" w:rsidRPr="000553BF" w:rsidRDefault="00EF3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20-3599</w:t>
            </w:r>
          </w:p>
        </w:tc>
        <w:tc>
          <w:tcPr>
            <w:tcW w:w="1231" w:type="dxa"/>
          </w:tcPr>
          <w:p w14:paraId="12406956" w14:textId="7E01DC39" w:rsidR="006F3F1A" w:rsidRPr="000553BF" w:rsidRDefault="00EF372C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816</w:t>
            </w:r>
          </w:p>
        </w:tc>
        <w:tc>
          <w:tcPr>
            <w:tcW w:w="4385" w:type="dxa"/>
          </w:tcPr>
          <w:p w14:paraId="4C15B593" w14:textId="06F17B7C" w:rsidR="006F3F1A" w:rsidRPr="000553BF" w:rsidRDefault="00EF3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0 °C 30 s, 72 °C 1 min], 72°C 10 min</w:t>
            </w:r>
          </w:p>
        </w:tc>
        <w:tc>
          <w:tcPr>
            <w:tcW w:w="1827" w:type="dxa"/>
          </w:tcPr>
          <w:p w14:paraId="77E39E1E" w14:textId="4A37666D" w:rsidR="006F3F1A" w:rsidRPr="000553BF" w:rsidRDefault="00EF3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oux and Raoult, 2000</w:t>
            </w:r>
          </w:p>
        </w:tc>
      </w:tr>
      <w:tr w:rsidR="000553BF" w:rsidRPr="000553BF" w14:paraId="235594CE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E3A98B0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Borrelia burgdorferi 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sensu lato</w:t>
            </w:r>
          </w:p>
          <w:p w14:paraId="6900675C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4F8A22F1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016B4E52" w14:textId="1045C94E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5S-23S rRNA</w:t>
            </w:r>
          </w:p>
        </w:tc>
        <w:tc>
          <w:tcPr>
            <w:tcW w:w="1463" w:type="dxa"/>
          </w:tcPr>
          <w:p w14:paraId="0CA8604E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328352E0" w14:textId="5BA2C0C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IS1 – RIS2</w:t>
            </w:r>
          </w:p>
          <w:p w14:paraId="730F25BD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2727BB5C" w14:textId="3DE79C9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IS3 – RIS4</w:t>
            </w:r>
          </w:p>
        </w:tc>
        <w:tc>
          <w:tcPr>
            <w:tcW w:w="1231" w:type="dxa"/>
          </w:tcPr>
          <w:p w14:paraId="3A4B85AC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26-266</w:t>
            </w:r>
          </w:p>
          <w:p w14:paraId="7E53FBBC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76ED5CD8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~200</w:t>
            </w:r>
          </w:p>
        </w:tc>
        <w:tc>
          <w:tcPr>
            <w:tcW w:w="4385" w:type="dxa"/>
          </w:tcPr>
          <w:p w14:paraId="0B0FCCEC" w14:textId="792AD20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2 °C 30 s, 72 °C 1 min], 72°C 10 min (the first round)</w:t>
            </w:r>
          </w:p>
          <w:p w14:paraId="78353659" w14:textId="0241DBF2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0 °C 30 s, 72 °C 1 min] 72°C 10 min (the second round)</w:t>
            </w:r>
          </w:p>
        </w:tc>
        <w:tc>
          <w:tcPr>
            <w:tcW w:w="1827" w:type="dxa"/>
          </w:tcPr>
          <w:p w14:paraId="2C72F283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ostic et al.,</w:t>
            </w:r>
          </w:p>
          <w:p w14:paraId="18698665" w14:textId="25896B86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1994; Sen </w:t>
            </w: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et al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, 2011</w:t>
            </w:r>
          </w:p>
        </w:tc>
      </w:tr>
      <w:tr w:rsidR="000553BF" w:rsidRPr="000553BF" w14:paraId="72702504" w14:textId="77777777" w:rsidTr="00207BCE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5735D51" w14:textId="77777777" w:rsidR="00B34F0B" w:rsidRPr="000553BF" w:rsidRDefault="00B34F0B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B. burgdorferi 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sensu lato + </w:t>
            </w: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B. miyamotoi </w:t>
            </w:r>
          </w:p>
          <w:p w14:paraId="75CFCFED" w14:textId="77777777" w:rsidR="00B34F0B" w:rsidRPr="000553BF" w:rsidRDefault="00B34F0B" w:rsidP="00B34F0B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4068BFB1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 xml:space="preserve">fla </w:t>
            </w:r>
          </w:p>
        </w:tc>
        <w:tc>
          <w:tcPr>
            <w:tcW w:w="1463" w:type="dxa"/>
          </w:tcPr>
          <w:p w14:paraId="0D8EC83D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39A484F5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32f – 905r</w:t>
            </w:r>
          </w:p>
          <w:p w14:paraId="778D78B4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095C7918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20f – 823r</w:t>
            </w:r>
          </w:p>
        </w:tc>
        <w:tc>
          <w:tcPr>
            <w:tcW w:w="1231" w:type="dxa"/>
          </w:tcPr>
          <w:p w14:paraId="3B9E502E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774</w:t>
            </w:r>
          </w:p>
          <w:p w14:paraId="4376D2F9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40886144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04</w:t>
            </w:r>
          </w:p>
        </w:tc>
        <w:tc>
          <w:tcPr>
            <w:tcW w:w="4385" w:type="dxa"/>
          </w:tcPr>
          <w:p w14:paraId="4B083A21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0 °C 30 s, 72 °C 1 min], 72°C 10 min (the first round)</w:t>
            </w:r>
          </w:p>
          <w:p w14:paraId="15AAE852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4 °C 30 s, 72 °C 1 min] 72°C 10 min (the second round)</w:t>
            </w:r>
          </w:p>
        </w:tc>
        <w:tc>
          <w:tcPr>
            <w:tcW w:w="1827" w:type="dxa"/>
          </w:tcPr>
          <w:p w14:paraId="589F4D95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Wodecka et al., 2010</w:t>
            </w:r>
          </w:p>
        </w:tc>
      </w:tr>
      <w:tr w:rsidR="000553BF" w:rsidRPr="000553BF" w14:paraId="1B0C1197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F32437D" w14:textId="77777777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Ehrlichia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308" w:type="dxa"/>
          </w:tcPr>
          <w:p w14:paraId="5653F04B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1463" w:type="dxa"/>
          </w:tcPr>
          <w:p w14:paraId="6D365DF0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59BEA138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hr.u.for</w:t>
            </w:r>
          </w:p>
          <w:p w14:paraId="013BC3E1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hr.CCE.rev</w:t>
            </w:r>
          </w:p>
        </w:tc>
        <w:tc>
          <w:tcPr>
            <w:tcW w:w="1231" w:type="dxa"/>
          </w:tcPr>
          <w:p w14:paraId="6CD63CBE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19</w:t>
            </w:r>
          </w:p>
          <w:p w14:paraId="71E53317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385" w:type="dxa"/>
          </w:tcPr>
          <w:p w14:paraId="00E5FEA8" w14:textId="0A5D37BB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94 °C 2 min, 40 cycles [94 °C 30 s, 61 °C 30 s, 72 °C 1 min], 72°C 10 min </w:t>
            </w:r>
          </w:p>
        </w:tc>
        <w:tc>
          <w:tcPr>
            <w:tcW w:w="1827" w:type="dxa"/>
          </w:tcPr>
          <w:p w14:paraId="12672BE8" w14:textId="7F49C7FC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ngvall et al., 1996; Duscher et al., 2014</w:t>
            </w:r>
          </w:p>
        </w:tc>
      </w:tr>
      <w:tr w:rsidR="000553BF" w:rsidRPr="000553BF" w14:paraId="7CD151EF" w14:textId="77777777" w:rsidTr="00207BC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0A138AC1" w14:textId="77777777" w:rsidR="006F3F1A" w:rsidRPr="000553BF" w:rsidRDefault="006F3F1A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2ABEBAC6" w14:textId="2ED93B82" w:rsidR="006F3F1A" w:rsidRPr="000553BF" w:rsidRDefault="006F3F1A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groEL</w:t>
            </w:r>
          </w:p>
        </w:tc>
        <w:tc>
          <w:tcPr>
            <w:tcW w:w="1463" w:type="dxa"/>
          </w:tcPr>
          <w:p w14:paraId="720FFB4B" w14:textId="5260D5BE" w:rsidR="006F3F1A" w:rsidRPr="000553BF" w:rsidRDefault="006F3F1A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7AFF11C" w14:textId="77777777" w:rsidR="006F3F1A" w:rsidRPr="000553BF" w:rsidRDefault="00CC1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hr-</w:t>
            </w: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groEL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-F</w:t>
            </w:r>
          </w:p>
          <w:p w14:paraId="6A286361" w14:textId="628B444B" w:rsidR="00CC172C" w:rsidRPr="000553BF" w:rsidRDefault="00CC1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hr-</w:t>
            </w: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groEL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-R</w:t>
            </w:r>
          </w:p>
        </w:tc>
        <w:tc>
          <w:tcPr>
            <w:tcW w:w="1231" w:type="dxa"/>
          </w:tcPr>
          <w:p w14:paraId="2A797919" w14:textId="6EF0F36C" w:rsidR="006F3F1A" w:rsidRPr="000553BF" w:rsidRDefault="00CC172C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590</w:t>
            </w:r>
          </w:p>
        </w:tc>
        <w:tc>
          <w:tcPr>
            <w:tcW w:w="4385" w:type="dxa"/>
          </w:tcPr>
          <w:p w14:paraId="11278D66" w14:textId="67C04B8A" w:rsidR="006F3F1A" w:rsidRPr="000553BF" w:rsidRDefault="00CC172C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40 cycles [94 °C 30 s, 50 °C 30 s, 72 °C 1 min], 72°C 10 min</w:t>
            </w:r>
          </w:p>
        </w:tc>
        <w:tc>
          <w:tcPr>
            <w:tcW w:w="1827" w:type="dxa"/>
          </w:tcPr>
          <w:p w14:paraId="35684950" w14:textId="6B1008E4" w:rsidR="006F3F1A" w:rsidRPr="000553BF" w:rsidRDefault="00CC172C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Dahmani </w:t>
            </w:r>
            <w:r w:rsidR="007E2641"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</w:t>
            </w: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 al., 2017</w:t>
            </w:r>
          </w:p>
        </w:tc>
      </w:tr>
      <w:tr w:rsidR="000553BF" w:rsidRPr="000553BF" w14:paraId="20B44EE4" w14:textId="77777777" w:rsidTr="0020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10FDC30" w14:textId="50E060F6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Coxiella burnetii</w:t>
            </w:r>
          </w:p>
        </w:tc>
        <w:tc>
          <w:tcPr>
            <w:tcW w:w="1308" w:type="dxa"/>
          </w:tcPr>
          <w:p w14:paraId="087F1733" w14:textId="683A3A7A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S1111-Tnp</w:t>
            </w:r>
          </w:p>
        </w:tc>
        <w:tc>
          <w:tcPr>
            <w:tcW w:w="1463" w:type="dxa"/>
          </w:tcPr>
          <w:p w14:paraId="0EA9B973" w14:textId="2C16735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421EBE8A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S1111_F1 IS1111_R2</w:t>
            </w:r>
          </w:p>
          <w:p w14:paraId="4FDBCF3B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24D39D80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S1111_F2</w:t>
            </w:r>
          </w:p>
          <w:p w14:paraId="128D3340" w14:textId="10CD880C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S1111_R1</w:t>
            </w:r>
          </w:p>
        </w:tc>
        <w:tc>
          <w:tcPr>
            <w:tcW w:w="1231" w:type="dxa"/>
          </w:tcPr>
          <w:p w14:paraId="5E04A1C3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70</w:t>
            </w:r>
          </w:p>
          <w:p w14:paraId="13C8D5D1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3D5ABCFC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5F5B62AA" w14:textId="5A58111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570</w:t>
            </w:r>
          </w:p>
        </w:tc>
        <w:tc>
          <w:tcPr>
            <w:tcW w:w="4385" w:type="dxa"/>
          </w:tcPr>
          <w:p w14:paraId="489D0643" w14:textId="7ACFA7F8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6 °C 30 s, 72 °C 1 min], 72°C 10 min (the first round)</w:t>
            </w:r>
          </w:p>
          <w:p w14:paraId="25961A76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2A3B86C8" w14:textId="3F170212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4 °C 2 min, 35 cycles [94 °C 30 s, 56 °C 30 s, 72 °C 1 min] 72°C 10 min (the second round)</w:t>
            </w:r>
          </w:p>
        </w:tc>
        <w:tc>
          <w:tcPr>
            <w:tcW w:w="1827" w:type="dxa"/>
          </w:tcPr>
          <w:p w14:paraId="53167C88" w14:textId="5764893A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Duron 2015</w:t>
            </w:r>
          </w:p>
        </w:tc>
      </w:tr>
      <w:tr w:rsidR="000553BF" w:rsidRPr="000553BF" w14:paraId="20847FCA" w14:textId="77777777" w:rsidTr="00207BC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3D573C1" w14:textId="77777777" w:rsidR="00B34F0B" w:rsidRPr="000553BF" w:rsidRDefault="00B34F0B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5EC6A4A1" w14:textId="419F6370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  <w:t>com1</w:t>
            </w:r>
          </w:p>
        </w:tc>
        <w:tc>
          <w:tcPr>
            <w:tcW w:w="1463" w:type="dxa"/>
          </w:tcPr>
          <w:p w14:paraId="05A69586" w14:textId="0DF9FAB1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30F5AEBD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m1F</w:t>
            </w:r>
          </w:p>
          <w:p w14:paraId="62C2F1C5" w14:textId="08D2BA38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m1R</w:t>
            </w:r>
          </w:p>
        </w:tc>
        <w:tc>
          <w:tcPr>
            <w:tcW w:w="1231" w:type="dxa"/>
          </w:tcPr>
          <w:p w14:paraId="6BC20654" w14:textId="2D662A7C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70</w:t>
            </w:r>
          </w:p>
        </w:tc>
        <w:tc>
          <w:tcPr>
            <w:tcW w:w="4385" w:type="dxa"/>
          </w:tcPr>
          <w:p w14:paraId="0D79B6B6" w14:textId="3F144B71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94 °C 2 min, 40 cycles [94 °C 30 s, 56 °C 30 s, 72 °C 1 min], 72°C 10 min </w:t>
            </w:r>
          </w:p>
        </w:tc>
        <w:tc>
          <w:tcPr>
            <w:tcW w:w="1827" w:type="dxa"/>
          </w:tcPr>
          <w:p w14:paraId="116310B4" w14:textId="460465DD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Tokarevich et al., 2019</w:t>
            </w:r>
          </w:p>
        </w:tc>
      </w:tr>
      <w:tr w:rsidR="000553BF" w:rsidRPr="000553BF" w14:paraId="2AF2D65C" w14:textId="77777777" w:rsidTr="0061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722C5B6" w14:textId="094EBEDD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Francisella</w:t>
            </w:r>
            <w:r w:rsidRPr="000553B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308" w:type="dxa"/>
          </w:tcPr>
          <w:p w14:paraId="0C07C9D6" w14:textId="1C1428E4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1463" w:type="dxa"/>
          </w:tcPr>
          <w:p w14:paraId="21D6CDD1" w14:textId="398D808C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79AC9687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Fr153F0.1</w:t>
            </w:r>
          </w:p>
          <w:p w14:paraId="48A291CF" w14:textId="5EC7379E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Fr1281R0.1</w:t>
            </w:r>
          </w:p>
        </w:tc>
        <w:tc>
          <w:tcPr>
            <w:tcW w:w="1231" w:type="dxa"/>
          </w:tcPr>
          <w:p w14:paraId="1FC08599" w14:textId="2FD8E622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~1170</w:t>
            </w:r>
          </w:p>
        </w:tc>
        <w:tc>
          <w:tcPr>
            <w:tcW w:w="4385" w:type="dxa"/>
          </w:tcPr>
          <w:p w14:paraId="37D1F86D" w14:textId="561B9D3A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40 cycles [94 °C 30 s, 60 °C 30 s, 72 °C 1 min], 72°C 10 min</w:t>
            </w:r>
          </w:p>
        </w:tc>
        <w:tc>
          <w:tcPr>
            <w:tcW w:w="1827" w:type="dxa"/>
          </w:tcPr>
          <w:p w14:paraId="0D345022" w14:textId="268B0EDA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Barns et al., 2005</w:t>
            </w:r>
          </w:p>
        </w:tc>
      </w:tr>
      <w:tr w:rsidR="000553BF" w:rsidRPr="000553BF" w14:paraId="00785D84" w14:textId="77777777" w:rsidTr="00616DF7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1164F21" w14:textId="77777777" w:rsidR="00B34F0B" w:rsidRPr="000553BF" w:rsidRDefault="00B34F0B" w:rsidP="00B34F0B">
            <w:pP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08" w:type="dxa"/>
          </w:tcPr>
          <w:p w14:paraId="0FE67850" w14:textId="312BD4A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7-kDA lipoprotein</w:t>
            </w:r>
          </w:p>
        </w:tc>
        <w:tc>
          <w:tcPr>
            <w:tcW w:w="1463" w:type="dxa"/>
          </w:tcPr>
          <w:p w14:paraId="17A247F1" w14:textId="048943FE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4B389B05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UL4-435</w:t>
            </w:r>
          </w:p>
          <w:p w14:paraId="47AEA8D7" w14:textId="75AB7B06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UL4-863</w:t>
            </w:r>
          </w:p>
        </w:tc>
        <w:tc>
          <w:tcPr>
            <w:tcW w:w="1231" w:type="dxa"/>
          </w:tcPr>
          <w:p w14:paraId="1290141A" w14:textId="0820D99E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20</w:t>
            </w:r>
          </w:p>
        </w:tc>
        <w:tc>
          <w:tcPr>
            <w:tcW w:w="4385" w:type="dxa"/>
          </w:tcPr>
          <w:p w14:paraId="3C5FF4AD" w14:textId="4649E0FD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40 cycles [94 °C 30 s, 62 °C 30 s, 72 °C 1 min], 72°C 10 min</w:t>
            </w:r>
          </w:p>
        </w:tc>
        <w:tc>
          <w:tcPr>
            <w:tcW w:w="1827" w:type="dxa"/>
          </w:tcPr>
          <w:p w14:paraId="483A5269" w14:textId="7690587B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Sjöstedt et al., 1997</w:t>
            </w:r>
          </w:p>
        </w:tc>
      </w:tr>
      <w:tr w:rsidR="000553BF" w:rsidRPr="000553BF" w14:paraId="529A1F64" w14:textId="77777777" w:rsidTr="0061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C85D058" w14:textId="762B169D" w:rsidR="00B34F0B" w:rsidRPr="000553BF" w:rsidRDefault="00364E62" w:rsidP="00B34F0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Orthonairovirus haemorrhagiae </w:t>
            </w:r>
            <w:r w:rsidRPr="000553BF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(CCHFV)</w:t>
            </w:r>
            <w:r w:rsidR="00B34F0B"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08" w:type="dxa"/>
          </w:tcPr>
          <w:p w14:paraId="57DD9314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iCs/>
                <w:color w:val="auto"/>
                <w:sz w:val="22"/>
                <w:szCs w:val="22"/>
                <w:lang w:val="en-US"/>
              </w:rPr>
              <w:t xml:space="preserve">S-segment </w:t>
            </w:r>
          </w:p>
          <w:p w14:paraId="6496B395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63" w:type="dxa"/>
          </w:tcPr>
          <w:p w14:paraId="04743F76" w14:textId="52A3DA40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 xml:space="preserve">Nested </w:t>
            </w:r>
          </w:p>
        </w:tc>
        <w:tc>
          <w:tcPr>
            <w:tcW w:w="2172" w:type="dxa"/>
          </w:tcPr>
          <w:p w14:paraId="4B2E22C2" w14:textId="43F85706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Eecf-F1 </w:t>
            </w:r>
          </w:p>
          <w:p w14:paraId="17C5FA93" w14:textId="2DBD1DD4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ecf-R1</w:t>
            </w:r>
          </w:p>
          <w:p w14:paraId="212A8683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1A72CD18" w14:textId="4132C066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Eecf-F2 </w:t>
            </w:r>
          </w:p>
          <w:p w14:paraId="7AB34DA8" w14:textId="292F6642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ecf-R2</w:t>
            </w:r>
          </w:p>
        </w:tc>
        <w:tc>
          <w:tcPr>
            <w:tcW w:w="1231" w:type="dxa"/>
          </w:tcPr>
          <w:p w14:paraId="0AFAD222" w14:textId="0F0444AE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307</w:t>
            </w:r>
          </w:p>
          <w:p w14:paraId="0F2892E8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4FCAE03E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4BB72449" w14:textId="32B12FAA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11</w:t>
            </w:r>
          </w:p>
        </w:tc>
        <w:tc>
          <w:tcPr>
            <w:tcW w:w="4385" w:type="dxa"/>
          </w:tcPr>
          <w:p w14:paraId="4B90386E" w14:textId="5621B40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40 cycles [94 °C 30 s, 60 °C 30 s, 72 °C 1 min], 72°C 10 min</w:t>
            </w:r>
          </w:p>
          <w:p w14:paraId="63FA0F2C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14:paraId="4BF7E0E8" w14:textId="4E025F22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35 cycles [94 °C 30 s, 57 °C 30 s, 72 °C 1 min], 72°C 10 min</w:t>
            </w:r>
          </w:p>
        </w:tc>
        <w:tc>
          <w:tcPr>
            <w:tcW w:w="1827" w:type="dxa"/>
          </w:tcPr>
          <w:p w14:paraId="7F7BFCB1" w14:textId="1E905F5C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Midilli et al., 2009</w:t>
            </w:r>
          </w:p>
        </w:tc>
      </w:tr>
      <w:tr w:rsidR="000553BF" w:rsidRPr="000553BF" w14:paraId="28ACD784" w14:textId="77777777" w:rsidTr="00616DF7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6A4F5F9" w14:textId="77777777" w:rsidR="00B34F0B" w:rsidRPr="000553BF" w:rsidRDefault="00B34F0B" w:rsidP="00B34F0B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Orthonairovirus</w:t>
            </w:r>
          </w:p>
          <w:p w14:paraId="7DB31A5D" w14:textId="417D3290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parahaemorrhagiae (</w:t>
            </w:r>
            <w:r w:rsidRPr="000553BF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Aigai virus</w:t>
            </w:r>
            <w:r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308" w:type="dxa"/>
          </w:tcPr>
          <w:p w14:paraId="5B075639" w14:textId="6A60589B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iCs/>
                <w:color w:val="auto"/>
                <w:sz w:val="22"/>
                <w:szCs w:val="22"/>
                <w:lang w:val="en-US"/>
              </w:rPr>
              <w:t>S-segment</w:t>
            </w:r>
          </w:p>
        </w:tc>
        <w:tc>
          <w:tcPr>
            <w:tcW w:w="1463" w:type="dxa"/>
          </w:tcPr>
          <w:p w14:paraId="4383AD09" w14:textId="72F8B90A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 xml:space="preserve">Nested </w:t>
            </w:r>
          </w:p>
        </w:tc>
        <w:tc>
          <w:tcPr>
            <w:tcW w:w="2172" w:type="dxa"/>
          </w:tcPr>
          <w:p w14:paraId="77F62DB8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re-F1</w:t>
            </w:r>
          </w:p>
          <w:p w14:paraId="325A1F19" w14:textId="4360E9CD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re-R1</w:t>
            </w:r>
          </w:p>
          <w:p w14:paraId="4667C884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3EB9CBB6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re-F2</w:t>
            </w:r>
          </w:p>
          <w:p w14:paraId="2D92146D" w14:textId="3A0075F3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re-R2</w:t>
            </w:r>
          </w:p>
        </w:tc>
        <w:tc>
          <w:tcPr>
            <w:tcW w:w="1231" w:type="dxa"/>
          </w:tcPr>
          <w:p w14:paraId="45EAE36F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593</w:t>
            </w:r>
          </w:p>
          <w:p w14:paraId="0405E379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674A6E50" w14:textId="77777777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5826717D" w14:textId="1458B802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69</w:t>
            </w:r>
          </w:p>
        </w:tc>
        <w:tc>
          <w:tcPr>
            <w:tcW w:w="4385" w:type="dxa"/>
          </w:tcPr>
          <w:p w14:paraId="3969E342" w14:textId="6F356855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40 cycles [94 °C 30 s, 57 °C 30 s, 72 °C 1 min], 72°C 10 min</w:t>
            </w:r>
          </w:p>
          <w:p w14:paraId="2E404035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14:paraId="55DCA4B9" w14:textId="71EBF3F0" w:rsidR="00B34F0B" w:rsidRPr="000553BF" w:rsidRDefault="00B34F0B" w:rsidP="00B34F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35 cycles [94 °C 30 s, 57 °C 30 s, 72 °C 1 min], 72°C 10 min</w:t>
            </w:r>
          </w:p>
        </w:tc>
        <w:tc>
          <w:tcPr>
            <w:tcW w:w="1827" w:type="dxa"/>
          </w:tcPr>
          <w:p w14:paraId="0CA81EA8" w14:textId="03FA315B" w:rsidR="00B34F0B" w:rsidRPr="000553BF" w:rsidRDefault="00B34F0B" w:rsidP="00B34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Midilli et al., 2009</w:t>
            </w:r>
          </w:p>
        </w:tc>
      </w:tr>
      <w:tr w:rsidR="000553BF" w:rsidRPr="000553BF" w14:paraId="14097A2F" w14:textId="77777777" w:rsidTr="0061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09D4BD8C" w14:textId="7B09A7BC" w:rsidR="00B34F0B" w:rsidRPr="000553BF" w:rsidRDefault="00B34F0B" w:rsidP="00B34F0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Nairo-generic (</w:t>
            </w:r>
            <w:r w:rsidRPr="000553B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Orthonairovirus</w:t>
            </w:r>
            <w:r w:rsidRPr="000553BF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308" w:type="dxa"/>
          </w:tcPr>
          <w:p w14:paraId="41784820" w14:textId="0D341332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iCs/>
                <w:color w:val="auto"/>
                <w:sz w:val="22"/>
                <w:szCs w:val="22"/>
                <w:lang w:val="en-US"/>
              </w:rPr>
              <w:t xml:space="preserve">L-segment </w:t>
            </w:r>
          </w:p>
        </w:tc>
        <w:tc>
          <w:tcPr>
            <w:tcW w:w="1463" w:type="dxa"/>
          </w:tcPr>
          <w:p w14:paraId="4ADFB522" w14:textId="31803AF3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 xml:space="preserve">Touch-down </w:t>
            </w:r>
          </w:p>
          <w:p w14:paraId="3E73CA2B" w14:textId="7777777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72" w:type="dxa"/>
          </w:tcPr>
          <w:p w14:paraId="4C20BD95" w14:textId="77777777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942</w:t>
            </w:r>
          </w:p>
          <w:p w14:paraId="7B1FA597" w14:textId="0D5334E4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7385</w:t>
            </w:r>
          </w:p>
        </w:tc>
        <w:tc>
          <w:tcPr>
            <w:tcW w:w="1231" w:type="dxa"/>
          </w:tcPr>
          <w:p w14:paraId="0820871F" w14:textId="22AAA8F7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46-463</w:t>
            </w:r>
          </w:p>
        </w:tc>
        <w:tc>
          <w:tcPr>
            <w:tcW w:w="4385" w:type="dxa"/>
          </w:tcPr>
          <w:p w14:paraId="62EC6E13" w14:textId="51904E59" w:rsidR="00B34F0B" w:rsidRPr="000553BF" w:rsidRDefault="00B34F0B" w:rsidP="00B34F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 °C 2 min, 5x9 cycles [94 °C 30 s, 42-50 °C 30 s, 72 °C 1 min], 72°C 10 min</w:t>
            </w:r>
          </w:p>
        </w:tc>
        <w:tc>
          <w:tcPr>
            <w:tcW w:w="1827" w:type="dxa"/>
          </w:tcPr>
          <w:p w14:paraId="2347C97D" w14:textId="078A2D01" w:rsidR="00B34F0B" w:rsidRPr="000553BF" w:rsidRDefault="00B34F0B" w:rsidP="00B34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0553B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Honig et al., 2004</w:t>
            </w:r>
          </w:p>
        </w:tc>
      </w:tr>
    </w:tbl>
    <w:p w14:paraId="6249A8D3" w14:textId="31C4B6EA" w:rsidR="00672454" w:rsidRPr="000553BF" w:rsidRDefault="00672454" w:rsidP="00546D01">
      <w:pPr>
        <w:ind w:left="-284" w:right="-878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sectPr w:rsidR="00672454" w:rsidRPr="000553BF" w:rsidSect="007A78AC">
      <w:pgSz w:w="16840" w:h="11900" w:orient="landscape"/>
      <w:pgMar w:top="1025" w:right="1417" w:bottom="106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1217F6" w14:textId="77777777" w:rsidR="00840E0C" w:rsidRDefault="00840E0C" w:rsidP="00312B3E">
      <w:r>
        <w:separator/>
      </w:r>
    </w:p>
  </w:endnote>
  <w:endnote w:type="continuationSeparator" w:id="0">
    <w:p w14:paraId="40B20FA8" w14:textId="77777777" w:rsidR="00840E0C" w:rsidRDefault="00840E0C" w:rsidP="00312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A313D6" w14:textId="77777777" w:rsidR="00840E0C" w:rsidRDefault="00840E0C" w:rsidP="00312B3E">
      <w:r>
        <w:separator/>
      </w:r>
    </w:p>
  </w:footnote>
  <w:footnote w:type="continuationSeparator" w:id="0">
    <w:p w14:paraId="302889AB" w14:textId="77777777" w:rsidR="00840E0C" w:rsidRDefault="00840E0C" w:rsidP="00312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082D8C"/>
    <w:multiLevelType w:val="hybridMultilevel"/>
    <w:tmpl w:val="389ABDFE"/>
    <w:lvl w:ilvl="0" w:tplc="A9B403C0">
      <w:start w:val="94"/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983"/>
    <w:rsid w:val="00015A4F"/>
    <w:rsid w:val="00022528"/>
    <w:rsid w:val="000337A0"/>
    <w:rsid w:val="0004653D"/>
    <w:rsid w:val="000553BF"/>
    <w:rsid w:val="00064734"/>
    <w:rsid w:val="00064FF4"/>
    <w:rsid w:val="00066067"/>
    <w:rsid w:val="0008501E"/>
    <w:rsid w:val="000B69D2"/>
    <w:rsid w:val="000C0767"/>
    <w:rsid w:val="000D5131"/>
    <w:rsid w:val="000F45A9"/>
    <w:rsid w:val="001438E5"/>
    <w:rsid w:val="00150B5F"/>
    <w:rsid w:val="00154C47"/>
    <w:rsid w:val="00166CE4"/>
    <w:rsid w:val="001772C5"/>
    <w:rsid w:val="00185962"/>
    <w:rsid w:val="001B4B7C"/>
    <w:rsid w:val="001B5B10"/>
    <w:rsid w:val="001E0D33"/>
    <w:rsid w:val="00203152"/>
    <w:rsid w:val="00207BCE"/>
    <w:rsid w:val="00283E82"/>
    <w:rsid w:val="00291CE6"/>
    <w:rsid w:val="00312B3E"/>
    <w:rsid w:val="00353C32"/>
    <w:rsid w:val="00364E62"/>
    <w:rsid w:val="003A0D7A"/>
    <w:rsid w:val="003B0E11"/>
    <w:rsid w:val="003C603F"/>
    <w:rsid w:val="003D2F74"/>
    <w:rsid w:val="003D7902"/>
    <w:rsid w:val="0041467C"/>
    <w:rsid w:val="0041549F"/>
    <w:rsid w:val="004972A4"/>
    <w:rsid w:val="004B3185"/>
    <w:rsid w:val="004C6644"/>
    <w:rsid w:val="004D555D"/>
    <w:rsid w:val="004F7B27"/>
    <w:rsid w:val="0050710A"/>
    <w:rsid w:val="00533B82"/>
    <w:rsid w:val="005347DE"/>
    <w:rsid w:val="00546D01"/>
    <w:rsid w:val="005602DD"/>
    <w:rsid w:val="00574B52"/>
    <w:rsid w:val="00586A9E"/>
    <w:rsid w:val="00587A8E"/>
    <w:rsid w:val="005B5361"/>
    <w:rsid w:val="005E1184"/>
    <w:rsid w:val="005F02B1"/>
    <w:rsid w:val="005F05A8"/>
    <w:rsid w:val="005F1869"/>
    <w:rsid w:val="005F7E9C"/>
    <w:rsid w:val="00602DE3"/>
    <w:rsid w:val="006210F3"/>
    <w:rsid w:val="00631389"/>
    <w:rsid w:val="00656D23"/>
    <w:rsid w:val="006637CF"/>
    <w:rsid w:val="00672454"/>
    <w:rsid w:val="006972CB"/>
    <w:rsid w:val="006B0F03"/>
    <w:rsid w:val="006E3D1F"/>
    <w:rsid w:val="006F3F1A"/>
    <w:rsid w:val="007003C8"/>
    <w:rsid w:val="00703309"/>
    <w:rsid w:val="00732689"/>
    <w:rsid w:val="00752443"/>
    <w:rsid w:val="0075782B"/>
    <w:rsid w:val="007642A2"/>
    <w:rsid w:val="007A78AC"/>
    <w:rsid w:val="007B16C1"/>
    <w:rsid w:val="007B3EF2"/>
    <w:rsid w:val="007B49E4"/>
    <w:rsid w:val="007C0A6C"/>
    <w:rsid w:val="007D19EC"/>
    <w:rsid w:val="007E2641"/>
    <w:rsid w:val="008115BD"/>
    <w:rsid w:val="00814629"/>
    <w:rsid w:val="00821452"/>
    <w:rsid w:val="00823FED"/>
    <w:rsid w:val="00824AF0"/>
    <w:rsid w:val="00833060"/>
    <w:rsid w:val="00840E0C"/>
    <w:rsid w:val="00842354"/>
    <w:rsid w:val="00863F68"/>
    <w:rsid w:val="00891752"/>
    <w:rsid w:val="008A5153"/>
    <w:rsid w:val="008B3110"/>
    <w:rsid w:val="008B4C5C"/>
    <w:rsid w:val="008C729C"/>
    <w:rsid w:val="008C7DBA"/>
    <w:rsid w:val="008D2F92"/>
    <w:rsid w:val="008D4387"/>
    <w:rsid w:val="008D56A8"/>
    <w:rsid w:val="008F07A2"/>
    <w:rsid w:val="008F2A1C"/>
    <w:rsid w:val="008F7A8B"/>
    <w:rsid w:val="0090779D"/>
    <w:rsid w:val="009212D0"/>
    <w:rsid w:val="00923BA7"/>
    <w:rsid w:val="00944448"/>
    <w:rsid w:val="00945CC3"/>
    <w:rsid w:val="009841D8"/>
    <w:rsid w:val="009B08D7"/>
    <w:rsid w:val="009D53AD"/>
    <w:rsid w:val="009E0445"/>
    <w:rsid w:val="009E7FC6"/>
    <w:rsid w:val="009F0ED9"/>
    <w:rsid w:val="009F5616"/>
    <w:rsid w:val="00A0130F"/>
    <w:rsid w:val="00A079F2"/>
    <w:rsid w:val="00A1246F"/>
    <w:rsid w:val="00A40CCF"/>
    <w:rsid w:val="00A41EC6"/>
    <w:rsid w:val="00A608EA"/>
    <w:rsid w:val="00A60DF0"/>
    <w:rsid w:val="00AA1AFC"/>
    <w:rsid w:val="00AE684E"/>
    <w:rsid w:val="00AF34F0"/>
    <w:rsid w:val="00B100E7"/>
    <w:rsid w:val="00B10114"/>
    <w:rsid w:val="00B149FF"/>
    <w:rsid w:val="00B26458"/>
    <w:rsid w:val="00B34F0B"/>
    <w:rsid w:val="00B4595B"/>
    <w:rsid w:val="00B53342"/>
    <w:rsid w:val="00B6467A"/>
    <w:rsid w:val="00B65EB5"/>
    <w:rsid w:val="00BB67E0"/>
    <w:rsid w:val="00BD5717"/>
    <w:rsid w:val="00BE2862"/>
    <w:rsid w:val="00BE42FB"/>
    <w:rsid w:val="00C31E94"/>
    <w:rsid w:val="00C416B4"/>
    <w:rsid w:val="00C53E4B"/>
    <w:rsid w:val="00C63370"/>
    <w:rsid w:val="00CB70B0"/>
    <w:rsid w:val="00CC1443"/>
    <w:rsid w:val="00CC172C"/>
    <w:rsid w:val="00CC4D29"/>
    <w:rsid w:val="00CF0C28"/>
    <w:rsid w:val="00CF2B7B"/>
    <w:rsid w:val="00D022EB"/>
    <w:rsid w:val="00D139AC"/>
    <w:rsid w:val="00D64212"/>
    <w:rsid w:val="00D64E9B"/>
    <w:rsid w:val="00D80E89"/>
    <w:rsid w:val="00D94D1A"/>
    <w:rsid w:val="00DD13EB"/>
    <w:rsid w:val="00DF2F88"/>
    <w:rsid w:val="00E27835"/>
    <w:rsid w:val="00E60FC0"/>
    <w:rsid w:val="00E62589"/>
    <w:rsid w:val="00E876D4"/>
    <w:rsid w:val="00E96A4E"/>
    <w:rsid w:val="00EC27C7"/>
    <w:rsid w:val="00ED646E"/>
    <w:rsid w:val="00EE61CE"/>
    <w:rsid w:val="00EF372C"/>
    <w:rsid w:val="00F0415F"/>
    <w:rsid w:val="00F05113"/>
    <w:rsid w:val="00F0519A"/>
    <w:rsid w:val="00F100C4"/>
    <w:rsid w:val="00F12EA5"/>
    <w:rsid w:val="00F31125"/>
    <w:rsid w:val="00F33B05"/>
    <w:rsid w:val="00F450F0"/>
    <w:rsid w:val="00F46DF7"/>
    <w:rsid w:val="00F52750"/>
    <w:rsid w:val="00F531AF"/>
    <w:rsid w:val="00FC6983"/>
    <w:rsid w:val="00FE074D"/>
    <w:rsid w:val="00FE1D38"/>
    <w:rsid w:val="00FE57DB"/>
    <w:rsid w:val="00FF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A1EB"/>
  <w15:chartTrackingRefBased/>
  <w15:docId w15:val="{1E472578-1D2D-9641-A2B8-B1E356BE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C69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C69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FC698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C698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C698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">
    <w:name w:val="List Table 2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FC698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B08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B3E"/>
  </w:style>
  <w:style w:type="paragraph" w:styleId="Footer">
    <w:name w:val="footer"/>
    <w:basedOn w:val="Normal"/>
    <w:link w:val="Foot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37C7E4-E71F-4F81-9768-01B4330F9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670</Words>
  <Characters>382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 Thangaraj</cp:lastModifiedBy>
  <cp:revision>159</cp:revision>
  <dcterms:created xsi:type="dcterms:W3CDTF">2019-08-08T08:34:00Z</dcterms:created>
  <dcterms:modified xsi:type="dcterms:W3CDTF">2026-03-10T06:20:00Z</dcterms:modified>
</cp:coreProperties>
</file>